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8"/>
          <w:szCs w:val="28"/>
        </w:rPr>
        <w:t>Proteins conserved in pathogenic species but missing from non-pathogen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080"/>
        <w:gridCol w:w="1620"/>
        <w:gridCol w:w="1440"/>
        <w:gridCol w:w="1620"/>
        <w:gridCol w:w="1260"/>
      </w:tblGrid>
      <w:tr>
        <w:trPr/>
        <w:tc>
          <w:tcPr>
            <w:tcW w:w="21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i/>
                <w:sz w:val="28"/>
                <w:szCs w:val="28"/>
              </w:rPr>
              <w:t>Y. enterocolitica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 8081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Length (aa)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Description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8"/>
                <w:szCs w:val="28"/>
              </w:rPr>
              <w:t>Y. pestis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 CO92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8"/>
                <w:szCs w:val="28"/>
              </w:rPr>
              <w:t>Y. pseudotuberculosis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  IP32953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Notes</w:t>
            </w:r>
          </w:p>
        </w:tc>
      </w:tr>
      <w:tr>
        <w:trPr/>
        <w:tc>
          <w:tcPr>
            <w:tcW w:w="2178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0393</w:t>
            </w:r>
          </w:p>
        </w:tc>
        <w:tc>
          <w:tcPr>
            <w:tcW w:w="108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6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imosomal replication protein n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O3538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TB0439</w:t>
            </w:r>
          </w:p>
        </w:tc>
        <w:tc>
          <w:tcPr>
            <w:tcW w:w="126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2178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0445</w:t>
            </w:r>
          </w:p>
        </w:tc>
        <w:tc>
          <w:tcPr>
            <w:tcW w:w="108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68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obable outer membrane efflux lipoprotein (ileB)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O3481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TB0493</w:t>
            </w:r>
          </w:p>
        </w:tc>
        <w:tc>
          <w:tcPr>
            <w:tcW w:w="126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2178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0759</w:t>
            </w:r>
          </w:p>
        </w:tc>
        <w:tc>
          <w:tcPr>
            <w:tcW w:w="108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6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ypothetical protein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O3367*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TB0763</w:t>
            </w:r>
          </w:p>
        </w:tc>
        <w:tc>
          <w:tcPr>
            <w:tcW w:w="126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*In the same location as YPO3367 but ortholog in CO92 called on the opposite strand</w:t>
            </w:r>
          </w:p>
        </w:tc>
      </w:tr>
      <w:tr>
        <w:trPr/>
        <w:tc>
          <w:tcPr>
            <w:tcW w:w="2178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2612</w:t>
            </w:r>
          </w:p>
        </w:tc>
        <w:tc>
          <w:tcPr>
            <w:tcW w:w="108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34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utative salicylate synthetase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O1916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TB1601</w:t>
            </w:r>
          </w:p>
        </w:tc>
        <w:tc>
          <w:tcPr>
            <w:tcW w:w="126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2178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2613</w:t>
            </w:r>
          </w:p>
        </w:tc>
        <w:tc>
          <w:tcPr>
            <w:tcW w:w="108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26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utative signal transducer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O1915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TB1600</w:t>
            </w:r>
          </w:p>
        </w:tc>
        <w:tc>
          <w:tcPr>
            <w:tcW w:w="126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26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nner membrane ABC-transporter YbtQ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O19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TB15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26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ipoprotein inner membrane ABC-transport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O19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TB15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26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ranscriptional regulator Yb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O19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TB15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26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rsiniabactin biosynthetic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O19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TB15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26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1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rsiniabactin biosynthetic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O19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TB15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26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yersiniabactin biosynthetic protein YbtU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O19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TB15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26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rsiniabactin biosynthetic protein Yb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O19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TB15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26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rsiniabactin siderophore biosynthetic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O19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TB15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26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sticin/yersiniabactin receptor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O19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TB15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30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TB12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o locus assigned in Y.pestis CO92 but present in other Y. pestis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40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303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utative uncharacteriz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O28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TB10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runcated in CO92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33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O08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TB31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33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O09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TB31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2178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3910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1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0S ribosomal protein S14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O0222a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PTB3685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cline in number of unique genes as more genomes are added.  Each value is the average of 8 random genome permuta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  <w:t>       </w:t>
      </w:r>
      <w:r>
        <w:rPr>
          <w:rFonts w:cs="Arial" w:ascii="Arial" w:hAnsi="Arial"/>
          <w:sz w:val="26"/>
          <w:szCs w:val="26"/>
          <w:lang w:val="en-US" w:eastAsia="en-US"/>
        </w:rPr>
        <w:drawing>
          <wp:inline distT="0" distB="0" distL="0" distR="0">
            <wp:extent cx="5478145" cy="39058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390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20:21:00Z</dcterms:created>
  <dc:creator>Timothy Read</dc:creator>
  <dc:description/>
  <cp:keywords/>
  <dc:language>en-US</dc:language>
  <cp:lastModifiedBy>Tim Read</cp:lastModifiedBy>
  <dcterms:modified xsi:type="dcterms:W3CDTF">2009-09-25T20:21:00Z</dcterms:modified>
  <cp:revision>2</cp:revision>
  <dc:subject/>
  <dc:title/>
</cp:coreProperties>
</file>